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CAE8C" w14:textId="6DFB2AA6" w:rsidR="004B75D8" w:rsidRPr="00EA6A79" w:rsidRDefault="004B75D8" w:rsidP="004B75D8">
      <w:pPr>
        <w:rPr>
          <w:rFonts w:ascii="Times New Roman" w:hAnsi="Times New Roman" w:cs="Times New Roman"/>
          <w:b/>
          <w:bCs/>
          <w:sz w:val="24"/>
        </w:rPr>
      </w:pPr>
      <w:r w:rsidRPr="00EA6A79">
        <w:rPr>
          <w:rFonts w:ascii="Times New Roman" w:hAnsi="Times New Roman" w:cs="Times New Roman"/>
          <w:b/>
          <w:bCs/>
          <w:sz w:val="24"/>
        </w:rPr>
        <w:t>Supplementary Table 1 Multi-model classification-validation set results summary</w:t>
      </w:r>
    </w:p>
    <w:tbl>
      <w:tblPr>
        <w:tblW w:w="14596" w:type="dxa"/>
        <w:jc w:val="center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7"/>
        <w:gridCol w:w="1417"/>
        <w:gridCol w:w="1701"/>
        <w:gridCol w:w="1417"/>
        <w:gridCol w:w="1417"/>
        <w:gridCol w:w="1417"/>
        <w:gridCol w:w="1417"/>
        <w:gridCol w:w="1417"/>
        <w:gridCol w:w="1417"/>
      </w:tblGrid>
      <w:tr w:rsidR="00EA6A79" w:rsidRPr="00EA6A79" w14:paraId="7B580B02" w14:textId="77777777" w:rsidTr="00F07861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1201FA8E" w14:textId="77777777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159"/>
            <w:bookmarkStart w:id="1" w:name="OLE_LINK160"/>
            <w:bookmarkStart w:id="2" w:name="OLE_LINK213"/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70F5E5A3" w14:textId="17DAA993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24778611" w14:textId="2BACE79B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Cut-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185F0ABA" w14:textId="233DFE2D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112B3F2A" w14:textId="1C4CC829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ensitivi</w:t>
            </w:r>
            <w:bookmarkStart w:id="3" w:name="_GoBack"/>
            <w:bookmarkEnd w:id="3"/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4322ED93" w14:textId="7B2A8F16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peci</w:t>
            </w:r>
            <w:r w:rsidRPr="00EA6A79">
              <w:rPr>
                <w:rFonts w:ascii="Times New Roman" w:hAnsi="Times New Roman" w:cs="Times New Roman" w:hint="eastAsia"/>
                <w:b/>
                <w:bCs/>
                <w:szCs w:val="21"/>
                <w:lang w:eastAsia="zh-CN"/>
              </w:rPr>
              <w:t>fi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2E00E689" w14:textId="2DC0A1D7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Positive predictive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7398F035" w14:textId="6D234C3B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Negative predictive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4D44044F" w14:textId="5F2AD4B4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F1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14:paraId="456629A2" w14:textId="092EF6EE" w:rsidR="009141A3" w:rsidRPr="00EA6A79" w:rsidRDefault="009141A3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Kappa</w:t>
            </w:r>
          </w:p>
        </w:tc>
      </w:tr>
      <w:tr w:rsidR="00EA6A79" w:rsidRPr="00EA6A79" w14:paraId="0D58CF8D" w14:textId="77777777" w:rsidTr="00F07861">
        <w:trPr>
          <w:jc w:val="center"/>
        </w:trPr>
        <w:tc>
          <w:tcPr>
            <w:tcW w:w="1559" w:type="dxa"/>
            <w:tcBorders>
              <w:top w:val="single" w:sz="6" w:space="0" w:color="auto"/>
            </w:tcBorders>
          </w:tcPr>
          <w:p w14:paraId="7BAB3FCA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XGBoost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3BB1028" w14:textId="71EB33C4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08(0.022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6A67BE66" w14:textId="3F06BADB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63(0.011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900303D" w14:textId="5396D0C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17(0.020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07475E31" w14:textId="2E33BD96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80(0.045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57F542F5" w14:textId="6FF9FCAF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65(0.018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716A3F1" w14:textId="7A8BA83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36(0.064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3A9C46D1" w14:textId="2E39F499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14(0.015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185599EB" w14:textId="0EABEF75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48(0.044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26FE859E" w14:textId="363CBB2E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37(0.071)</w:t>
            </w:r>
          </w:p>
        </w:tc>
      </w:tr>
      <w:tr w:rsidR="00EA6A79" w:rsidRPr="00EA6A79" w14:paraId="0BDEF25E" w14:textId="77777777" w:rsidTr="00F07861">
        <w:trPr>
          <w:jc w:val="center"/>
        </w:trPr>
        <w:tc>
          <w:tcPr>
            <w:tcW w:w="1559" w:type="dxa"/>
          </w:tcPr>
          <w:p w14:paraId="231EFCD6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logistic</w:t>
            </w:r>
          </w:p>
        </w:tc>
        <w:tc>
          <w:tcPr>
            <w:tcW w:w="1417" w:type="dxa"/>
            <w:vAlign w:val="center"/>
          </w:tcPr>
          <w:p w14:paraId="76D66273" w14:textId="75BC4DB9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47(0.041)</w:t>
            </w:r>
          </w:p>
        </w:tc>
        <w:tc>
          <w:tcPr>
            <w:tcW w:w="1417" w:type="dxa"/>
            <w:vAlign w:val="center"/>
          </w:tcPr>
          <w:p w14:paraId="198BC546" w14:textId="01AC13F9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328(0.031)</w:t>
            </w:r>
          </w:p>
        </w:tc>
        <w:tc>
          <w:tcPr>
            <w:tcW w:w="1701" w:type="dxa"/>
            <w:vAlign w:val="center"/>
          </w:tcPr>
          <w:p w14:paraId="221BCCB2" w14:textId="1DC36384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67(0.027)</w:t>
            </w:r>
          </w:p>
        </w:tc>
        <w:tc>
          <w:tcPr>
            <w:tcW w:w="1417" w:type="dxa"/>
            <w:vAlign w:val="center"/>
          </w:tcPr>
          <w:p w14:paraId="1F88A055" w14:textId="5D8C85BA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09(0.075)</w:t>
            </w:r>
          </w:p>
        </w:tc>
        <w:tc>
          <w:tcPr>
            <w:tcW w:w="1417" w:type="dxa"/>
            <w:vAlign w:val="center"/>
          </w:tcPr>
          <w:p w14:paraId="577BA449" w14:textId="71ABBB42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32(0.043)</w:t>
            </w:r>
          </w:p>
        </w:tc>
        <w:tc>
          <w:tcPr>
            <w:tcW w:w="1417" w:type="dxa"/>
            <w:vAlign w:val="center"/>
          </w:tcPr>
          <w:p w14:paraId="3D5A6255" w14:textId="7EAF6D02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574(0.055)</w:t>
            </w:r>
          </w:p>
        </w:tc>
        <w:tc>
          <w:tcPr>
            <w:tcW w:w="1417" w:type="dxa"/>
            <w:vAlign w:val="center"/>
          </w:tcPr>
          <w:p w14:paraId="4F7B1A3D" w14:textId="3A9615A4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44(0.018)</w:t>
            </w:r>
          </w:p>
        </w:tc>
        <w:tc>
          <w:tcPr>
            <w:tcW w:w="1417" w:type="dxa"/>
            <w:vAlign w:val="center"/>
          </w:tcPr>
          <w:p w14:paraId="40AA7B50" w14:textId="7EE1319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586(0.036)</w:t>
            </w:r>
          </w:p>
        </w:tc>
        <w:tc>
          <w:tcPr>
            <w:tcW w:w="1417" w:type="dxa"/>
            <w:vAlign w:val="center"/>
          </w:tcPr>
          <w:p w14:paraId="67498E24" w14:textId="531DF2FF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10(0.048)</w:t>
            </w:r>
          </w:p>
        </w:tc>
      </w:tr>
      <w:tr w:rsidR="00EA6A79" w:rsidRPr="00EA6A79" w14:paraId="1484CF66" w14:textId="77777777" w:rsidTr="00F07861">
        <w:trPr>
          <w:jc w:val="center"/>
        </w:trPr>
        <w:tc>
          <w:tcPr>
            <w:tcW w:w="1559" w:type="dxa"/>
          </w:tcPr>
          <w:p w14:paraId="0304BA39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LightGBM</w:t>
            </w:r>
          </w:p>
        </w:tc>
        <w:tc>
          <w:tcPr>
            <w:tcW w:w="1417" w:type="dxa"/>
            <w:vAlign w:val="center"/>
          </w:tcPr>
          <w:p w14:paraId="6768C76A" w14:textId="43034DE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18(0.022)</w:t>
            </w:r>
          </w:p>
        </w:tc>
        <w:tc>
          <w:tcPr>
            <w:tcW w:w="1417" w:type="dxa"/>
          </w:tcPr>
          <w:p w14:paraId="39B71BE1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76(0.009)</w:t>
            </w:r>
          </w:p>
        </w:tc>
        <w:tc>
          <w:tcPr>
            <w:tcW w:w="1701" w:type="dxa"/>
            <w:vAlign w:val="center"/>
          </w:tcPr>
          <w:p w14:paraId="40B56692" w14:textId="01A17BB2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07(0.022)</w:t>
            </w:r>
          </w:p>
        </w:tc>
        <w:tc>
          <w:tcPr>
            <w:tcW w:w="1417" w:type="dxa"/>
            <w:vAlign w:val="center"/>
          </w:tcPr>
          <w:p w14:paraId="0A2CD518" w14:textId="6C9B9E3B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09(0.070)</w:t>
            </w:r>
          </w:p>
        </w:tc>
        <w:tc>
          <w:tcPr>
            <w:tcW w:w="1417" w:type="dxa"/>
            <w:vAlign w:val="center"/>
          </w:tcPr>
          <w:p w14:paraId="74F7BC54" w14:textId="0DCB3EBF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42(0.017)</w:t>
            </w:r>
          </w:p>
        </w:tc>
        <w:tc>
          <w:tcPr>
            <w:tcW w:w="1417" w:type="dxa"/>
            <w:vAlign w:val="center"/>
          </w:tcPr>
          <w:p w14:paraId="5F00CEB6" w14:textId="065244AD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42(0.071)</w:t>
            </w:r>
          </w:p>
        </w:tc>
        <w:tc>
          <w:tcPr>
            <w:tcW w:w="1417" w:type="dxa"/>
            <w:vAlign w:val="center"/>
          </w:tcPr>
          <w:p w14:paraId="3D07010C" w14:textId="01C7C85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03(0.017)</w:t>
            </w:r>
          </w:p>
        </w:tc>
        <w:tc>
          <w:tcPr>
            <w:tcW w:w="1417" w:type="dxa"/>
            <w:vAlign w:val="center"/>
          </w:tcPr>
          <w:p w14:paraId="50BFF689" w14:textId="3C0488F9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69(0.064)</w:t>
            </w:r>
          </w:p>
        </w:tc>
        <w:tc>
          <w:tcPr>
            <w:tcW w:w="1417" w:type="dxa"/>
            <w:vAlign w:val="center"/>
          </w:tcPr>
          <w:p w14:paraId="6F61C30D" w14:textId="1BD67430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394(0.081)</w:t>
            </w:r>
          </w:p>
        </w:tc>
      </w:tr>
      <w:tr w:rsidR="00EA6A79" w:rsidRPr="00EA6A79" w14:paraId="659038B4" w14:textId="77777777" w:rsidTr="00F07861">
        <w:trPr>
          <w:jc w:val="center"/>
        </w:trPr>
        <w:tc>
          <w:tcPr>
            <w:tcW w:w="1559" w:type="dxa"/>
          </w:tcPr>
          <w:p w14:paraId="46153154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RandomForest</w:t>
            </w:r>
          </w:p>
        </w:tc>
        <w:tc>
          <w:tcPr>
            <w:tcW w:w="1417" w:type="dxa"/>
            <w:vAlign w:val="center"/>
          </w:tcPr>
          <w:p w14:paraId="361242FA" w14:textId="50DC29C1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97(0.022)</w:t>
            </w:r>
          </w:p>
        </w:tc>
        <w:tc>
          <w:tcPr>
            <w:tcW w:w="1417" w:type="dxa"/>
          </w:tcPr>
          <w:p w14:paraId="75A03407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50(0.032)</w:t>
            </w:r>
          </w:p>
        </w:tc>
        <w:tc>
          <w:tcPr>
            <w:tcW w:w="1701" w:type="dxa"/>
            <w:vAlign w:val="center"/>
          </w:tcPr>
          <w:p w14:paraId="1DF8EE20" w14:textId="7BE38781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05(0.018)</w:t>
            </w:r>
          </w:p>
        </w:tc>
        <w:tc>
          <w:tcPr>
            <w:tcW w:w="1417" w:type="dxa"/>
            <w:vAlign w:val="center"/>
          </w:tcPr>
          <w:p w14:paraId="71D40595" w14:textId="71EA714E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83(0.057)</w:t>
            </w:r>
          </w:p>
        </w:tc>
        <w:tc>
          <w:tcPr>
            <w:tcW w:w="1417" w:type="dxa"/>
            <w:vAlign w:val="center"/>
          </w:tcPr>
          <w:p w14:paraId="6DE71BAA" w14:textId="54858DC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27(0.030)</w:t>
            </w:r>
          </w:p>
        </w:tc>
        <w:tc>
          <w:tcPr>
            <w:tcW w:w="1417" w:type="dxa"/>
            <w:vAlign w:val="center"/>
          </w:tcPr>
          <w:p w14:paraId="561D3062" w14:textId="085F6B7F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80(0.050)</w:t>
            </w:r>
          </w:p>
        </w:tc>
        <w:tc>
          <w:tcPr>
            <w:tcW w:w="1417" w:type="dxa"/>
            <w:vAlign w:val="center"/>
          </w:tcPr>
          <w:p w14:paraId="38D60189" w14:textId="433B4D0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38(0.009)</w:t>
            </w:r>
          </w:p>
        </w:tc>
        <w:tc>
          <w:tcPr>
            <w:tcW w:w="1417" w:type="dxa"/>
            <w:vAlign w:val="center"/>
          </w:tcPr>
          <w:p w14:paraId="0505A7C2" w14:textId="56C2B979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81(0.052)</w:t>
            </w:r>
          </w:p>
        </w:tc>
        <w:tc>
          <w:tcPr>
            <w:tcW w:w="1417" w:type="dxa"/>
            <w:vAlign w:val="center"/>
          </w:tcPr>
          <w:p w14:paraId="45017FCA" w14:textId="12293F4B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63(0.040)</w:t>
            </w:r>
          </w:p>
        </w:tc>
      </w:tr>
      <w:tr w:rsidR="00EA6A79" w:rsidRPr="00EA6A79" w14:paraId="0DD1F94D" w14:textId="77777777" w:rsidTr="00F07861">
        <w:trPr>
          <w:jc w:val="center"/>
        </w:trPr>
        <w:tc>
          <w:tcPr>
            <w:tcW w:w="1559" w:type="dxa"/>
          </w:tcPr>
          <w:p w14:paraId="68DC46CD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417" w:type="dxa"/>
            <w:vAlign w:val="center"/>
          </w:tcPr>
          <w:p w14:paraId="65951883" w14:textId="76719C9E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32(0.047)</w:t>
            </w:r>
          </w:p>
        </w:tc>
        <w:tc>
          <w:tcPr>
            <w:tcW w:w="1417" w:type="dxa"/>
          </w:tcPr>
          <w:p w14:paraId="23DA44F7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273(0.014)</w:t>
            </w:r>
          </w:p>
        </w:tc>
        <w:tc>
          <w:tcPr>
            <w:tcW w:w="1701" w:type="dxa"/>
            <w:vAlign w:val="center"/>
          </w:tcPr>
          <w:p w14:paraId="07947660" w14:textId="4CB4043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13(0.036)</w:t>
            </w:r>
          </w:p>
        </w:tc>
        <w:tc>
          <w:tcPr>
            <w:tcW w:w="1417" w:type="dxa"/>
            <w:vAlign w:val="center"/>
          </w:tcPr>
          <w:p w14:paraId="658DEEA7" w14:textId="5CA41C32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20(0.077)</w:t>
            </w:r>
          </w:p>
        </w:tc>
        <w:tc>
          <w:tcPr>
            <w:tcW w:w="1417" w:type="dxa"/>
            <w:vAlign w:val="center"/>
          </w:tcPr>
          <w:p w14:paraId="11097C33" w14:textId="0ADEA31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92(0.049)</w:t>
            </w:r>
          </w:p>
        </w:tc>
        <w:tc>
          <w:tcPr>
            <w:tcW w:w="1417" w:type="dxa"/>
            <w:vAlign w:val="center"/>
          </w:tcPr>
          <w:p w14:paraId="33EE69D9" w14:textId="5CF4724E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75(0.050)</w:t>
            </w:r>
          </w:p>
        </w:tc>
        <w:tc>
          <w:tcPr>
            <w:tcW w:w="1417" w:type="dxa"/>
            <w:vAlign w:val="center"/>
          </w:tcPr>
          <w:p w14:paraId="5C5F81F2" w14:textId="556F252C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33(0.021)</w:t>
            </w:r>
          </w:p>
        </w:tc>
        <w:tc>
          <w:tcPr>
            <w:tcW w:w="1417" w:type="dxa"/>
            <w:vAlign w:val="center"/>
          </w:tcPr>
          <w:p w14:paraId="57091221" w14:textId="5CF934B2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537(0.060)</w:t>
            </w:r>
          </w:p>
        </w:tc>
        <w:tc>
          <w:tcPr>
            <w:tcW w:w="1417" w:type="dxa"/>
            <w:vAlign w:val="center"/>
          </w:tcPr>
          <w:p w14:paraId="12096770" w14:textId="161A4CD0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321(0.071)</w:t>
            </w:r>
          </w:p>
        </w:tc>
      </w:tr>
      <w:tr w:rsidR="004B75D8" w:rsidRPr="00EA6A79" w14:paraId="3BC6B99B" w14:textId="77777777" w:rsidTr="00F07861">
        <w:trPr>
          <w:jc w:val="center"/>
        </w:trPr>
        <w:tc>
          <w:tcPr>
            <w:tcW w:w="1559" w:type="dxa"/>
          </w:tcPr>
          <w:p w14:paraId="4B55A8A2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1417" w:type="dxa"/>
            <w:vAlign w:val="center"/>
          </w:tcPr>
          <w:p w14:paraId="30332864" w14:textId="594AD404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90(0.030)</w:t>
            </w:r>
          </w:p>
        </w:tc>
        <w:tc>
          <w:tcPr>
            <w:tcW w:w="1417" w:type="dxa"/>
          </w:tcPr>
          <w:p w14:paraId="35A1607E" w14:textId="7777777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00(0.000)</w:t>
            </w:r>
          </w:p>
        </w:tc>
        <w:tc>
          <w:tcPr>
            <w:tcW w:w="1701" w:type="dxa"/>
            <w:vAlign w:val="center"/>
          </w:tcPr>
          <w:p w14:paraId="0AFF854A" w14:textId="2C426D75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76(0.013)</w:t>
            </w:r>
          </w:p>
        </w:tc>
        <w:tc>
          <w:tcPr>
            <w:tcW w:w="1417" w:type="dxa"/>
            <w:vAlign w:val="center"/>
          </w:tcPr>
          <w:p w14:paraId="07A90E40" w14:textId="4490A713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474(0.135)</w:t>
            </w:r>
          </w:p>
        </w:tc>
        <w:tc>
          <w:tcPr>
            <w:tcW w:w="1417" w:type="dxa"/>
            <w:vAlign w:val="center"/>
          </w:tcPr>
          <w:p w14:paraId="7B9460B9" w14:textId="719F566C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840(0.081)</w:t>
            </w:r>
          </w:p>
        </w:tc>
        <w:tc>
          <w:tcPr>
            <w:tcW w:w="1417" w:type="dxa"/>
            <w:vAlign w:val="center"/>
          </w:tcPr>
          <w:p w14:paraId="064F913F" w14:textId="6038245D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662(0.046)</w:t>
            </w:r>
          </w:p>
        </w:tc>
        <w:tc>
          <w:tcPr>
            <w:tcW w:w="1417" w:type="dxa"/>
            <w:vAlign w:val="center"/>
          </w:tcPr>
          <w:p w14:paraId="3583D110" w14:textId="15467926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795(0.010)</w:t>
            </w:r>
          </w:p>
        </w:tc>
        <w:tc>
          <w:tcPr>
            <w:tcW w:w="1417" w:type="dxa"/>
            <w:vAlign w:val="center"/>
          </w:tcPr>
          <w:p w14:paraId="1CF82EFA" w14:textId="288C8C59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542(0.103)</w:t>
            </w:r>
          </w:p>
        </w:tc>
        <w:tc>
          <w:tcPr>
            <w:tcW w:w="1417" w:type="dxa"/>
            <w:vAlign w:val="center"/>
          </w:tcPr>
          <w:p w14:paraId="782EF054" w14:textId="39EE8847" w:rsidR="004B75D8" w:rsidRPr="00EA6A79" w:rsidRDefault="004B75D8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  <w:szCs w:val="21"/>
              </w:rPr>
              <w:t>0.324(0.044)</w:t>
            </w:r>
          </w:p>
        </w:tc>
      </w:tr>
      <w:bookmarkEnd w:id="0"/>
      <w:bookmarkEnd w:id="1"/>
      <w:bookmarkEnd w:id="2"/>
    </w:tbl>
    <w:p w14:paraId="28F78247" w14:textId="37216C3F" w:rsidR="00451501" w:rsidRPr="00EA6A79" w:rsidRDefault="00451501">
      <w:pPr>
        <w:rPr>
          <w:rFonts w:ascii="Times New Roman" w:hAnsi="Times New Roman" w:cs="Times New Roman"/>
        </w:rPr>
      </w:pPr>
    </w:p>
    <w:p w14:paraId="18427A4A" w14:textId="77777777" w:rsidR="00451501" w:rsidRPr="00EA6A79" w:rsidRDefault="00451501">
      <w:pPr>
        <w:spacing w:after="0" w:line="240" w:lineRule="auto"/>
        <w:rPr>
          <w:rFonts w:ascii="Times New Roman" w:hAnsi="Times New Roman" w:cs="Times New Roman"/>
        </w:rPr>
      </w:pPr>
      <w:r w:rsidRPr="00EA6A79">
        <w:rPr>
          <w:rFonts w:ascii="Times New Roman" w:hAnsi="Times New Roman" w:cs="Times New Roman"/>
        </w:rPr>
        <w:br w:type="page"/>
      </w:r>
    </w:p>
    <w:p w14:paraId="4829AAB9" w14:textId="357A1EAC" w:rsidR="004B75D8" w:rsidRPr="00EA6A79" w:rsidRDefault="004B32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A7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 Training set results</w:t>
      </w:r>
    </w:p>
    <w:tbl>
      <w:tblPr>
        <w:tblW w:w="133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701"/>
        <w:gridCol w:w="1417"/>
        <w:gridCol w:w="1417"/>
        <w:gridCol w:w="2268"/>
        <w:gridCol w:w="2268"/>
        <w:gridCol w:w="1417"/>
      </w:tblGrid>
      <w:tr w:rsidR="00EA6A79" w:rsidRPr="00EA6A79" w14:paraId="1FF22AE2" w14:textId="77777777" w:rsidTr="00451501">
        <w:tc>
          <w:tcPr>
            <w:tcW w:w="1417" w:type="dxa"/>
            <w:tcBorders>
              <w:bottom w:val="single" w:sz="6" w:space="0" w:color="auto"/>
            </w:tcBorders>
          </w:tcPr>
          <w:p w14:paraId="4665AD14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OLE_LINK224"/>
            <w:bookmarkStart w:id="5" w:name="OLE_LINK225"/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45ADC31D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Cut-off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6230A20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79483840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2A2EC27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pe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fi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ty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F4A8C94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Positive predictive value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09FFDFA3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Negative predictive value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83329D6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F1 Score</w:t>
            </w:r>
          </w:p>
        </w:tc>
      </w:tr>
      <w:tr w:rsidR="004B3235" w:rsidRPr="00EA6A79" w14:paraId="2E110E7A" w14:textId="77777777" w:rsidTr="00451501">
        <w:tc>
          <w:tcPr>
            <w:tcW w:w="1417" w:type="dxa"/>
            <w:tcBorders>
              <w:top w:val="single" w:sz="6" w:space="0" w:color="auto"/>
            </w:tcBorders>
          </w:tcPr>
          <w:p w14:paraId="1B95A576" w14:textId="02A744B0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1.000 (0.000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6F96A32" w14:textId="5F2A2753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82 (0.010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96BE132" w14:textId="1F8A2DAC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999 (0.000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AAB1D9E" w14:textId="65E37CC9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1.000 (0.000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19C2A2A" w14:textId="307FF61F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1.000 (0.000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F0A5929" w14:textId="3EA0E410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1.000 (0.000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3B0B53CF" w14:textId="3FFE6F5F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998 (0.000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C9B04D7" w14:textId="1DF00E70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1.000 (0.000)</w:t>
            </w:r>
          </w:p>
        </w:tc>
      </w:tr>
      <w:bookmarkEnd w:id="4"/>
      <w:bookmarkEnd w:id="5"/>
    </w:tbl>
    <w:p w14:paraId="4AAA52F5" w14:textId="77777777" w:rsidR="006F7E9A" w:rsidRPr="00EA6A79" w:rsidRDefault="006F7E9A">
      <w:pPr>
        <w:rPr>
          <w:rFonts w:ascii="Times New Roman" w:hAnsi="Times New Roman" w:cs="Times New Roman"/>
          <w:sz w:val="24"/>
          <w:szCs w:val="24"/>
        </w:rPr>
      </w:pPr>
    </w:p>
    <w:p w14:paraId="71866E30" w14:textId="429E36D5" w:rsidR="004B3235" w:rsidRPr="00EA6A79" w:rsidRDefault="004B32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A79">
        <w:rPr>
          <w:rFonts w:ascii="Times New Roman" w:hAnsi="Times New Roman" w:cs="Times New Roman"/>
          <w:b/>
          <w:bCs/>
          <w:sz w:val="24"/>
          <w:szCs w:val="24"/>
        </w:rPr>
        <w:t>Supplementary Table 3 Validation set results</w:t>
      </w:r>
    </w:p>
    <w:tbl>
      <w:tblPr>
        <w:tblW w:w="133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701"/>
        <w:gridCol w:w="1417"/>
        <w:gridCol w:w="1417"/>
        <w:gridCol w:w="2268"/>
        <w:gridCol w:w="2268"/>
        <w:gridCol w:w="1417"/>
      </w:tblGrid>
      <w:tr w:rsidR="00EA6A79" w:rsidRPr="00EA6A79" w14:paraId="5A39E3E2" w14:textId="77777777" w:rsidTr="00451501"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170D8001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OLE_LINK228"/>
            <w:bookmarkStart w:id="7" w:name="OLE_LINK229"/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7BF4514B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Cut-off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6DFAD85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2E10AA26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505C3DAF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pe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fi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t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7DB74028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Positive predictive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7A2539B6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Negative predictive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0123ECA3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F1 Score</w:t>
            </w:r>
          </w:p>
        </w:tc>
      </w:tr>
      <w:tr w:rsidR="004B3235" w:rsidRPr="00EA6A79" w14:paraId="4904067D" w14:textId="77777777" w:rsidTr="00451501">
        <w:tc>
          <w:tcPr>
            <w:tcW w:w="1417" w:type="dxa"/>
            <w:tcBorders>
              <w:top w:val="single" w:sz="6" w:space="0" w:color="auto"/>
            </w:tcBorders>
          </w:tcPr>
          <w:p w14:paraId="79E8378E" w14:textId="1722F814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04 (0.020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CA841D0" w14:textId="34DBA032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82 (0.010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DF1B2E3" w14:textId="0DFD6AA4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13 (0.008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C687EA2" w14:textId="6484CD19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704 (0.047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FCF1AB1" w14:textId="06DC725E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20 (0.036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573FCC4B" w14:textId="41750405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78 (0.073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458D4AD6" w14:textId="10959C6A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06 (0.006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87CDBAB" w14:textId="20513513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780 (0.042)</w:t>
            </w:r>
          </w:p>
        </w:tc>
      </w:tr>
      <w:bookmarkEnd w:id="6"/>
      <w:bookmarkEnd w:id="7"/>
    </w:tbl>
    <w:p w14:paraId="65F50991" w14:textId="77777777" w:rsidR="006F7E9A" w:rsidRPr="00EA6A79" w:rsidRDefault="006F7E9A" w:rsidP="004B3235">
      <w:pPr>
        <w:rPr>
          <w:rFonts w:ascii="Times New Roman" w:hAnsi="Times New Roman" w:cs="Times New Roman"/>
          <w:sz w:val="24"/>
          <w:szCs w:val="24"/>
        </w:rPr>
      </w:pPr>
    </w:p>
    <w:p w14:paraId="12E0C1C8" w14:textId="033D6915" w:rsidR="004B3235" w:rsidRPr="00EA6A79" w:rsidRDefault="004B3235" w:rsidP="004B32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A79">
        <w:rPr>
          <w:rFonts w:ascii="Times New Roman" w:hAnsi="Times New Roman" w:cs="Times New Roman"/>
          <w:b/>
          <w:bCs/>
          <w:sz w:val="24"/>
          <w:szCs w:val="24"/>
        </w:rPr>
        <w:t>Supplementary Table 4 Test set results</w:t>
      </w:r>
    </w:p>
    <w:tbl>
      <w:tblPr>
        <w:tblW w:w="133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701"/>
        <w:gridCol w:w="1417"/>
        <w:gridCol w:w="1417"/>
        <w:gridCol w:w="2268"/>
        <w:gridCol w:w="2268"/>
        <w:gridCol w:w="1417"/>
      </w:tblGrid>
      <w:tr w:rsidR="00EA6A79" w:rsidRPr="00EA6A79" w14:paraId="7B4A8186" w14:textId="77777777" w:rsidTr="00451501">
        <w:tc>
          <w:tcPr>
            <w:tcW w:w="1417" w:type="dxa"/>
            <w:tcBorders>
              <w:bottom w:val="single" w:sz="6" w:space="0" w:color="auto"/>
            </w:tcBorders>
          </w:tcPr>
          <w:p w14:paraId="400534DA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2C962D1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Cut-off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22E0BAAD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2665504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4AD84FF2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Spe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fici</w:t>
            </w: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ty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677FDA6B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Positive predictive value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2EEB1D1A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Negative predictive value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0CC84D4F" w14:textId="77777777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6A79">
              <w:rPr>
                <w:rFonts w:ascii="Times New Roman" w:hAnsi="Times New Roman" w:cs="Times New Roman"/>
                <w:b/>
                <w:bCs/>
                <w:szCs w:val="21"/>
              </w:rPr>
              <w:t>F1 Score</w:t>
            </w:r>
          </w:p>
        </w:tc>
      </w:tr>
      <w:tr w:rsidR="004B3235" w:rsidRPr="00EA6A79" w14:paraId="57A98A40" w14:textId="77777777" w:rsidTr="00451501">
        <w:tc>
          <w:tcPr>
            <w:tcW w:w="1417" w:type="dxa"/>
            <w:tcBorders>
              <w:top w:val="single" w:sz="6" w:space="0" w:color="auto"/>
            </w:tcBorders>
          </w:tcPr>
          <w:p w14:paraId="7457E9DD" w14:textId="1C9D8AE9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BB3AA9C" w14:textId="4D0AAA54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6A50F17" w14:textId="0CA9D0F2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540DF43" w14:textId="28187FB4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4C1FB7D" w14:textId="5AAF4CBA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0D99E56" w14:textId="7CC4D668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579C1E5C" w14:textId="51EE7EAF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B459673" w14:textId="557CA72E" w:rsidR="004B3235" w:rsidRPr="00EA6A79" w:rsidRDefault="004B3235" w:rsidP="00451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6A79">
              <w:rPr>
                <w:rFonts w:ascii="Times New Roman" w:hAnsi="Times New Roman" w:cs="Times New Roman"/>
              </w:rPr>
              <w:t>0.791</w:t>
            </w:r>
          </w:p>
        </w:tc>
      </w:tr>
    </w:tbl>
    <w:p w14:paraId="21E1C3AD" w14:textId="77777777" w:rsidR="004B3235" w:rsidRPr="00EA6A79" w:rsidRDefault="004B3235">
      <w:pPr>
        <w:rPr>
          <w:rFonts w:ascii="Times New Roman" w:hAnsi="Times New Roman" w:cs="Times New Roman"/>
          <w:lang w:eastAsia="zh-CN"/>
        </w:rPr>
      </w:pPr>
    </w:p>
    <w:p w14:paraId="57F9AE3A" w14:textId="2F9F227A" w:rsidR="00192935" w:rsidRPr="00EA6A79" w:rsidRDefault="00192935" w:rsidP="001929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A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EA6A7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5</w:t>
      </w:r>
      <w:r w:rsidRPr="00EA6A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46C4" w:rsidRPr="00EA6A7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T</w:t>
      </w:r>
      <w:r w:rsidR="000646C4" w:rsidRPr="00EA6A79">
        <w:rPr>
          <w:rFonts w:ascii="Times New Roman" w:hAnsi="Times New Roman" w:cs="Times New Roman"/>
          <w:b/>
          <w:bCs/>
          <w:sz w:val="24"/>
          <w:szCs w:val="24"/>
        </w:rPr>
        <w:t>he percentage of missing data points</w:t>
      </w:r>
    </w:p>
    <w:tbl>
      <w:tblPr>
        <w:tblW w:w="11766" w:type="dxa"/>
        <w:tblLook w:val="04A0" w:firstRow="1" w:lastRow="0" w:firstColumn="1" w:lastColumn="0" w:noHBand="0" w:noVBand="1"/>
      </w:tblPr>
      <w:tblGrid>
        <w:gridCol w:w="2460"/>
        <w:gridCol w:w="1368"/>
        <w:gridCol w:w="936"/>
        <w:gridCol w:w="905"/>
        <w:gridCol w:w="1404"/>
        <w:gridCol w:w="1404"/>
        <w:gridCol w:w="1680"/>
        <w:gridCol w:w="1632"/>
      </w:tblGrid>
      <w:tr w:rsidR="00EA6A79" w:rsidRPr="00EA6A79" w14:paraId="38497356" w14:textId="77777777" w:rsidTr="00192935">
        <w:trPr>
          <w:trHeight w:val="294"/>
        </w:trPr>
        <w:tc>
          <w:tcPr>
            <w:tcW w:w="24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D47B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Variable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015C645" w14:textId="7B4CB772" w:rsidR="00192935" w:rsidRPr="00EA6A79" w:rsidRDefault="001C3CF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T</w:t>
            </w:r>
            <w:r w:rsidR="00192935"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>otal number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E643024" w14:textId="67C04C8E" w:rsidR="00192935" w:rsidRPr="00EA6A79" w:rsidRDefault="001C3CF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M</w:t>
            </w:r>
            <w:r w:rsidR="00192935"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>ean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979E49" w14:textId="2F602CA2" w:rsidR="00192935" w:rsidRPr="00EA6A79" w:rsidRDefault="001C3CF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M</w:t>
            </w:r>
            <w:r w:rsidR="00192935"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>edian</w:t>
            </w:r>
          </w:p>
        </w:tc>
        <w:tc>
          <w:tcPr>
            <w:tcW w:w="14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7A01BC1" w14:textId="77777777" w:rsidR="00192935" w:rsidRPr="00EA6A79" w:rsidRDefault="0019293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>25% quantile</w:t>
            </w:r>
          </w:p>
        </w:tc>
        <w:tc>
          <w:tcPr>
            <w:tcW w:w="14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4558EA9" w14:textId="77777777" w:rsidR="00192935" w:rsidRPr="00EA6A79" w:rsidRDefault="0019293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>75% quantile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14EB12D" w14:textId="0045F0C8" w:rsidR="00192935" w:rsidRPr="00EA6A79" w:rsidRDefault="001C3CF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M</w:t>
            </w:r>
            <w:r w:rsidR="00192935"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inimum value </w:t>
            </w:r>
          </w:p>
        </w:tc>
        <w:tc>
          <w:tcPr>
            <w:tcW w:w="16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2EFE5A3" w14:textId="36090EFC" w:rsidR="00192935" w:rsidRPr="00EA6A79" w:rsidRDefault="001C3CF5" w:rsidP="00192935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A6A79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M</w:t>
            </w:r>
            <w:r w:rsidR="00192935" w:rsidRPr="00EA6A79">
              <w:rPr>
                <w:rFonts w:ascii="Times New Roman" w:hAnsi="Times New Roman" w:cs="Times New Roman"/>
                <w:b/>
                <w:bCs/>
                <w:lang w:eastAsia="zh-CN"/>
              </w:rPr>
              <w:t>aximum value</w:t>
            </w:r>
          </w:p>
        </w:tc>
      </w:tr>
      <w:tr w:rsidR="00EA6A79" w:rsidRPr="00EA6A79" w14:paraId="05D8B4C8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AE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416C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29C74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0.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DB3B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739E8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94E22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5C95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9E52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1</w:t>
            </w:r>
          </w:p>
        </w:tc>
      </w:tr>
      <w:tr w:rsidR="00EA6A79" w:rsidRPr="00EA6A79" w14:paraId="6729E264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10A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White blood cel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37D91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9136C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5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F04DA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10C0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97B0D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677CA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25B8A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6.32</w:t>
            </w:r>
          </w:p>
        </w:tc>
      </w:tr>
      <w:tr w:rsidR="00EA6A79" w:rsidRPr="00EA6A79" w14:paraId="611419E8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C9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Neutrophil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8D9DD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EC877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4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16861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3560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A9434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87061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9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01472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16</w:t>
            </w:r>
          </w:p>
        </w:tc>
      </w:tr>
      <w:tr w:rsidR="00EA6A79" w:rsidRPr="00EA6A79" w14:paraId="09541A2A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89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Lymphocyt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E0547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16453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6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AD20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076DF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11A0E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55818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57BF5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.4</w:t>
            </w:r>
          </w:p>
        </w:tc>
      </w:tr>
      <w:tr w:rsidR="00EA6A79" w:rsidRPr="00EA6A79" w14:paraId="323ADDAF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18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Monocyt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81910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4842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3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6E3C7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11429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58E8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89BF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73456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44</w:t>
            </w:r>
          </w:p>
        </w:tc>
      </w:tr>
      <w:tr w:rsidR="00EA6A79" w:rsidRPr="00EA6A79" w14:paraId="55216824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4D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Eosinophil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7A8E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8128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1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8C29C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2C661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4E77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4127D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A2018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63</w:t>
            </w:r>
          </w:p>
        </w:tc>
      </w:tr>
      <w:tr w:rsidR="00EA6A79" w:rsidRPr="00EA6A79" w14:paraId="00C0EA41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D9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Basophil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070B8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524AB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09B81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E8CB4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CB837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7E4A5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F5A4D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6</w:t>
            </w:r>
          </w:p>
        </w:tc>
      </w:tr>
      <w:tr w:rsidR="00EA6A79" w:rsidRPr="00EA6A79" w14:paraId="6A36198B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A8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Red blood cell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EF59C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3C8E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4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4ECA1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AC9AF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C1ED2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B452A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4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D2B35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.04</w:t>
            </w:r>
          </w:p>
        </w:tc>
      </w:tr>
      <w:tr w:rsidR="00EA6A79" w:rsidRPr="00EA6A79" w14:paraId="4B8CC999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1B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H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40731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8BD46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5.5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60634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CDC8A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968B8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74698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00461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93</w:t>
            </w:r>
          </w:p>
        </w:tc>
      </w:tr>
      <w:tr w:rsidR="00EA6A79" w:rsidRPr="00EA6A79" w14:paraId="2A44D282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E11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H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E793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6CF3A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1.1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CBD16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1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2DC39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8.1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B49FB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60FE7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0FB94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7.5</w:t>
            </w:r>
          </w:p>
        </w:tc>
      </w:tr>
      <w:tr w:rsidR="00EA6A79" w:rsidRPr="00EA6A79" w14:paraId="7531FE1E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1A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MC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7C97F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FF3C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3.7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988AC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4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112B4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0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5BF4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8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77A5A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1B3E4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18.3</w:t>
            </w:r>
          </w:p>
        </w:tc>
      </w:tr>
      <w:tr w:rsidR="00EA6A79" w:rsidRPr="00EA6A79" w14:paraId="0439C16E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AB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MC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1705D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4701A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0.8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16947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0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4A99A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9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F5A89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235B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7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E2E35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4.8</w:t>
            </w:r>
          </w:p>
        </w:tc>
      </w:tr>
      <w:tr w:rsidR="00EA6A79" w:rsidRPr="00EA6A79" w14:paraId="14F5B3A1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4DA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lastRenderedPageBreak/>
              <w:t>MC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5344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3DF0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26.7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B13D0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7F3C0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2F273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FF81A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2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1DD15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59</w:t>
            </w:r>
          </w:p>
        </w:tc>
      </w:tr>
      <w:tr w:rsidR="00EA6A79" w:rsidRPr="00EA6A79" w14:paraId="250FA4CA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EEF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RDW-S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484D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9A449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4.8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7209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B912E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1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15D7B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6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00839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4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C5B72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3.2</w:t>
            </w:r>
          </w:p>
        </w:tc>
      </w:tr>
      <w:tr w:rsidR="00EA6A79" w:rsidRPr="00EA6A79" w14:paraId="75C64C27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A29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RDW-C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7401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A285E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.3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F7B6B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28CB5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0CB78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EA368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3A832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7.9</w:t>
            </w:r>
          </w:p>
        </w:tc>
      </w:tr>
      <w:tr w:rsidR="00EA6A79" w:rsidRPr="00EA6A79" w14:paraId="23F4765D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DF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Platele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75B8D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41612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77.9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390CD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ADFDE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F34FE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4E275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8125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57</w:t>
            </w:r>
          </w:p>
        </w:tc>
      </w:tr>
      <w:tr w:rsidR="00EA6A79" w:rsidRPr="00EA6A79" w14:paraId="682A7C8E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0D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Platelet volum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5A9E1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08AE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1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8D03D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D89C1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E890B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4BA6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711B2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61</w:t>
            </w:r>
          </w:p>
        </w:tc>
      </w:tr>
      <w:tr w:rsidR="00EA6A79" w:rsidRPr="00EA6A79" w14:paraId="33534522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CE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Platelet distribution wid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A3858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454FD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6.1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1420B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6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37651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5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2D36F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6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A14F0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61C87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6.7</w:t>
            </w:r>
          </w:p>
        </w:tc>
      </w:tr>
      <w:tr w:rsidR="00EA6A79" w:rsidRPr="00EA6A79" w14:paraId="44455E5D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80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Indirect bilirubi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2AF3B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D599A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73E55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246B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FF45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C510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1CE9E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8.6</w:t>
            </w:r>
          </w:p>
        </w:tc>
      </w:tr>
      <w:tr w:rsidR="00EA6A79" w:rsidRPr="00EA6A79" w14:paraId="37CB8AD1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8C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Albumi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F14F0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1482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2.8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A227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38F35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0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C3A5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6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68DA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3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65BB3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3.7</w:t>
            </w:r>
          </w:p>
        </w:tc>
      </w:tr>
      <w:tr w:rsidR="00EA6A79" w:rsidRPr="00EA6A79" w14:paraId="113BAF48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98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Globuli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10CC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94A14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6.6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FC49A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A3821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3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C252B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8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C36A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4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FAA94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4.6</w:t>
            </w:r>
          </w:p>
        </w:tc>
      </w:tr>
      <w:tr w:rsidR="00EA6A79" w:rsidRPr="00EA6A79" w14:paraId="73F68762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50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AL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8D5C9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25190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7.5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3D8F5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B0AAC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93D07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B1F02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5D5C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21</w:t>
            </w:r>
          </w:p>
        </w:tc>
      </w:tr>
      <w:tr w:rsidR="00EA6A79" w:rsidRPr="00EA6A79" w14:paraId="3CFCDE98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9D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AS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E59FC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30B33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7.3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576DB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17E1A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39F43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5B465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A729D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79</w:t>
            </w:r>
          </w:p>
        </w:tc>
      </w:tr>
      <w:tr w:rsidR="00EA6A79" w:rsidRPr="00EA6A79" w14:paraId="0CCD8F01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D9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Total bile aci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ECAC6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9F4C6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.0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43DD6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23A5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43D9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AE58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543DA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06.7</w:t>
            </w:r>
          </w:p>
        </w:tc>
      </w:tr>
      <w:tr w:rsidR="00EA6A79" w:rsidRPr="00EA6A79" w14:paraId="3BA93BDB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55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Alkaline phosphata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E6B2B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62BF9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2.4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5DDF8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54EA5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E596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A8A9C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86C7B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33</w:t>
            </w:r>
          </w:p>
        </w:tc>
      </w:tr>
      <w:tr w:rsidR="00EA6A79" w:rsidRPr="00EA6A79" w14:paraId="31E1E3C0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21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Glutamyl transpeptida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AB9F6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F2FB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3.5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A5B47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098CF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7238C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F9CC1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1864D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147</w:t>
            </w:r>
          </w:p>
        </w:tc>
      </w:tr>
      <w:tr w:rsidR="00EA6A79" w:rsidRPr="00EA6A79" w14:paraId="0D9320F7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D7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lastRenderedPageBreak/>
              <w:t>Urea nitroge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6FC04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314DC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3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816BE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14BDD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C34A1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EAA5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4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A0F8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1.2</w:t>
            </w:r>
          </w:p>
        </w:tc>
      </w:tr>
      <w:tr w:rsidR="00EA6A79" w:rsidRPr="00EA6A79" w14:paraId="19EC3BE7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28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Creatini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C025F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7C814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0.9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77EB1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7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81AB3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6.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93289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7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9E6A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4.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616F0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653.3</w:t>
            </w:r>
          </w:p>
        </w:tc>
      </w:tr>
      <w:tr w:rsidR="00EA6A79" w:rsidRPr="00EA6A79" w14:paraId="26206D37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CBC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Ur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10A0B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F20C8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49.5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D8846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5BE43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81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4FF84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06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F4F99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17CD0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88</w:t>
            </w:r>
          </w:p>
        </w:tc>
      </w:tr>
      <w:tr w:rsidR="00EA6A79" w:rsidRPr="00EA6A79" w14:paraId="5ACC9700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64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Triglycerid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8EC3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AA192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5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94931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DC891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85059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516F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BF3E7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1.19</w:t>
            </w:r>
          </w:p>
        </w:tc>
      </w:tr>
      <w:tr w:rsidR="00EA6A79" w:rsidRPr="00EA6A79" w14:paraId="6DC9DFF9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C2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Total cholestero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45211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13CDF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9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D16FA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8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B5E56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DE0E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18F06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CA8E8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9.73</w:t>
            </w:r>
          </w:p>
        </w:tc>
      </w:tr>
      <w:tr w:rsidR="00EA6A79" w:rsidRPr="00EA6A79" w14:paraId="32E5179E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4FF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HD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E3728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E7CB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3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43F9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396BE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ECB4F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E8195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21DB4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16</w:t>
            </w:r>
          </w:p>
        </w:tc>
      </w:tr>
      <w:tr w:rsidR="00EA6A79" w:rsidRPr="00EA6A79" w14:paraId="3373ACB5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B6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LD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397B9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793B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2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FACC57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7DFEF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AC4AD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0CC0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60679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7.05</w:t>
            </w:r>
          </w:p>
        </w:tc>
      </w:tr>
      <w:tr w:rsidR="00EA6A79" w:rsidRPr="00EA6A79" w14:paraId="48C17916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7D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Gluco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F7ED3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4E2B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6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89C6F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A1FB4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.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31593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39447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.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0451C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4.9</w:t>
            </w:r>
          </w:p>
        </w:tc>
      </w:tr>
      <w:tr w:rsidR="00EA6A79" w:rsidRPr="00EA6A79" w14:paraId="41D4B2E0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34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AP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A2DC1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E3182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6.4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22854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5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5FF15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2.7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B9D2A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8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D2E77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05E2A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49.9</w:t>
            </w:r>
          </w:p>
        </w:tc>
      </w:tr>
      <w:tr w:rsidR="00EA6A79" w:rsidRPr="00EA6A79" w14:paraId="76203FA8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A8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P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09C77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362E4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1.9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9ADC1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1.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F97CC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358B4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2D159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.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A1D97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5.4</w:t>
            </w:r>
          </w:p>
        </w:tc>
      </w:tr>
      <w:tr w:rsidR="00EA6A79" w:rsidRPr="00EA6A79" w14:paraId="557BC7B5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E4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IN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2BE2E8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ACB6B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0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9B16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0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47245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4AF83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2186E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4086A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33</w:t>
            </w:r>
          </w:p>
        </w:tc>
      </w:tr>
      <w:tr w:rsidR="00EA6A79" w:rsidRPr="00EA6A79" w14:paraId="5AF76173" w14:textId="77777777" w:rsidTr="0019293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D5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Prothrombin activ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6DE236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C2022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21.8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B9B57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15.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74168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85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9254D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5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CDEE0F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329E80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81.5</w:t>
            </w:r>
          </w:p>
        </w:tc>
      </w:tr>
      <w:tr w:rsidR="00EA6A79" w:rsidRPr="00EA6A79" w14:paraId="48C27B63" w14:textId="77777777" w:rsidTr="001C3CF5">
        <w:trPr>
          <w:trHeight w:val="264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78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Fibrinogen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D2A44F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9A5786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53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C09B14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43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AE20BA4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07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CE5642E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2.9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740E4C5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0.95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F952BE9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5.47</w:t>
            </w:r>
          </w:p>
        </w:tc>
      </w:tr>
      <w:tr w:rsidR="00EA6A79" w:rsidRPr="00EA6A79" w14:paraId="7F0C1F79" w14:textId="77777777" w:rsidTr="001C3CF5">
        <w:trPr>
          <w:trHeight w:val="264"/>
        </w:trPr>
        <w:tc>
          <w:tcPr>
            <w:tcW w:w="2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04549D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92EE81A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78AD17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9.1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3936A0C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8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9582CB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7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6B77671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9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747955B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4.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039A8C3" w14:textId="77777777" w:rsidR="00192935" w:rsidRPr="00EA6A79" w:rsidRDefault="00192935" w:rsidP="00192935">
            <w:pPr>
              <w:rPr>
                <w:rFonts w:ascii="Times New Roman" w:hAnsi="Times New Roman" w:cs="Times New Roman"/>
                <w:lang w:eastAsia="zh-CN"/>
              </w:rPr>
            </w:pPr>
            <w:r w:rsidRPr="00EA6A79">
              <w:rPr>
                <w:rFonts w:ascii="Times New Roman" w:hAnsi="Times New Roman" w:cs="Times New Roman"/>
                <w:lang w:eastAsia="zh-CN"/>
              </w:rPr>
              <w:t>107.7</w:t>
            </w:r>
          </w:p>
        </w:tc>
      </w:tr>
    </w:tbl>
    <w:p w14:paraId="36C4E90C" w14:textId="77777777" w:rsidR="00192935" w:rsidRPr="00EA6A79" w:rsidRDefault="00192935" w:rsidP="00192935">
      <w:pPr>
        <w:jc w:val="both"/>
        <w:rPr>
          <w:rFonts w:ascii="Times New Roman" w:hAnsi="Times New Roman" w:cs="Times New Roman"/>
          <w:sz w:val="24"/>
          <w:szCs w:val="24"/>
        </w:rPr>
      </w:pPr>
      <w:r w:rsidRPr="00EA6A79">
        <w:rPr>
          <w:rFonts w:ascii="Times New Roman" w:hAnsi="Times New Roman" w:cs="Times New Roman"/>
          <w:sz w:val="24"/>
          <w:szCs w:val="24"/>
        </w:rPr>
        <w:lastRenderedPageBreak/>
        <w:t>Note: TT, Thrombin time;</w:t>
      </w:r>
      <w:r w:rsidRPr="00EA6A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6A79">
        <w:rPr>
          <w:rFonts w:ascii="Times New Roman" w:hAnsi="Times New Roman" w:cs="Times New Roman"/>
          <w:sz w:val="24"/>
          <w:szCs w:val="24"/>
        </w:rPr>
        <w:t xml:space="preserve">INR, International normalized ratio; PT, </w:t>
      </w:r>
      <w:r w:rsidRPr="00EA6A79">
        <w:rPr>
          <w:rFonts w:ascii="Times New Roman" w:hAnsi="Times New Roman" w:cs="Times New Roman" w:hint="eastAsia"/>
          <w:sz w:val="24"/>
          <w:szCs w:val="24"/>
        </w:rPr>
        <w:t>Proth</w:t>
      </w:r>
      <w:r w:rsidRPr="00EA6A79">
        <w:rPr>
          <w:rFonts w:ascii="Times New Roman" w:hAnsi="Times New Roman" w:cs="Times New Roman"/>
          <w:sz w:val="24"/>
          <w:szCs w:val="24"/>
        </w:rPr>
        <w:t xml:space="preserve">rombin time; APTT, Activated partial thromboplastin time; LDL, Low-density lipoprotein; HDL, High-density lipoprotein; AST, Aspartate aminotransferase; ALT, Alanine aminotransferase; RDW-CV, Red </w:t>
      </w:r>
      <w:r w:rsidRPr="00EA6A79">
        <w:rPr>
          <w:rFonts w:ascii="Times New Roman" w:hAnsi="Times New Roman" w:cs="Times New Roman" w:hint="eastAsia"/>
          <w:sz w:val="24"/>
          <w:szCs w:val="24"/>
        </w:rPr>
        <w:t>c</w:t>
      </w:r>
      <w:r w:rsidRPr="00EA6A79">
        <w:rPr>
          <w:rFonts w:ascii="Times New Roman" w:hAnsi="Times New Roman" w:cs="Times New Roman"/>
          <w:sz w:val="24"/>
          <w:szCs w:val="24"/>
        </w:rPr>
        <w:t xml:space="preserve">ell </w:t>
      </w:r>
      <w:r w:rsidRPr="00EA6A79">
        <w:rPr>
          <w:rFonts w:ascii="Times New Roman" w:hAnsi="Times New Roman" w:cs="Times New Roman" w:hint="eastAsia"/>
          <w:sz w:val="24"/>
          <w:szCs w:val="24"/>
        </w:rPr>
        <w:t>d</w:t>
      </w:r>
      <w:r w:rsidRPr="00EA6A79">
        <w:rPr>
          <w:rFonts w:ascii="Times New Roman" w:hAnsi="Times New Roman" w:cs="Times New Roman"/>
          <w:sz w:val="24"/>
          <w:szCs w:val="24"/>
        </w:rPr>
        <w:t xml:space="preserve">istribution width-coefficient of variation count; RDW-SD, </w:t>
      </w:r>
      <w:bookmarkStart w:id="8" w:name="OLE_LINK122"/>
      <w:bookmarkStart w:id="9" w:name="OLE_LINK123"/>
      <w:r w:rsidRPr="00EA6A79">
        <w:rPr>
          <w:rFonts w:ascii="Times New Roman" w:hAnsi="Times New Roman" w:cs="Times New Roman"/>
          <w:kern w:val="2"/>
          <w:sz w:val="24"/>
          <w:szCs w:val="24"/>
        </w:rPr>
        <w:t>Red cell distribution width-standard deviation</w:t>
      </w:r>
      <w:bookmarkEnd w:id="8"/>
      <w:bookmarkEnd w:id="9"/>
      <w:r w:rsidRPr="00EA6A79">
        <w:rPr>
          <w:rFonts w:ascii="Times New Roman" w:hAnsi="Times New Roman" w:cs="Times New Roman"/>
          <w:sz w:val="24"/>
          <w:szCs w:val="24"/>
        </w:rPr>
        <w:t xml:space="preserve">; MCHC, </w:t>
      </w:r>
      <w:bookmarkStart w:id="10" w:name="OLE_LINK124"/>
      <w:bookmarkStart w:id="11" w:name="OLE_LINK125"/>
      <w:r w:rsidRPr="00EA6A79">
        <w:rPr>
          <w:rFonts w:ascii="Times New Roman" w:hAnsi="Times New Roman" w:cs="Times New Roman"/>
          <w:sz w:val="24"/>
          <w:szCs w:val="24"/>
        </w:rPr>
        <w:t>Mean corpuscular hemoglobin concentration</w:t>
      </w:r>
      <w:bookmarkEnd w:id="10"/>
      <w:bookmarkEnd w:id="11"/>
      <w:r w:rsidRPr="00EA6A79">
        <w:rPr>
          <w:rFonts w:ascii="Times New Roman" w:hAnsi="Times New Roman" w:cs="Times New Roman"/>
          <w:sz w:val="24"/>
          <w:szCs w:val="24"/>
        </w:rPr>
        <w:t>; MCH, Mean corpuscular hemoglobin; MCV</w:t>
      </w:r>
      <w:r w:rsidRPr="00EA6A79">
        <w:rPr>
          <w:rFonts w:ascii="Times New Roman" w:hAnsi="Times New Roman" w:cs="Times New Roman" w:hint="eastAsia"/>
          <w:sz w:val="24"/>
          <w:szCs w:val="24"/>
        </w:rPr>
        <w:t>,</w:t>
      </w:r>
      <w:r w:rsidRPr="00EA6A79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OLE_LINK126"/>
      <w:bookmarkStart w:id="13" w:name="OLE_LINK127"/>
      <w:r w:rsidRPr="00EA6A79">
        <w:rPr>
          <w:rFonts w:ascii="Times New Roman" w:hAnsi="Times New Roman" w:cs="Times New Roman"/>
          <w:sz w:val="24"/>
          <w:szCs w:val="24"/>
        </w:rPr>
        <w:t>Mean corpuscular volume</w:t>
      </w:r>
      <w:bookmarkEnd w:id="12"/>
      <w:bookmarkEnd w:id="13"/>
      <w:r w:rsidRPr="00EA6A79">
        <w:rPr>
          <w:rFonts w:ascii="Times New Roman" w:hAnsi="Times New Roman" w:cs="Times New Roman"/>
          <w:sz w:val="24"/>
          <w:szCs w:val="24"/>
        </w:rPr>
        <w:t>; HCT,</w:t>
      </w:r>
      <w:bookmarkStart w:id="14" w:name="OLE_LINK110"/>
      <w:bookmarkStart w:id="15" w:name="OLE_LINK116"/>
      <w:r w:rsidRPr="00EA6A79">
        <w:rPr>
          <w:rFonts w:ascii="Times New Roman" w:hAnsi="Times New Roman" w:cs="Times New Roman"/>
          <w:sz w:val="24"/>
          <w:szCs w:val="24"/>
        </w:rPr>
        <w:t xml:space="preserve"> hematocrit</w:t>
      </w:r>
      <w:bookmarkEnd w:id="14"/>
      <w:bookmarkEnd w:id="15"/>
      <w:r w:rsidRPr="00EA6A79">
        <w:rPr>
          <w:rFonts w:ascii="Times New Roman" w:hAnsi="Times New Roman" w:cs="Times New Roman"/>
          <w:sz w:val="24"/>
          <w:szCs w:val="24"/>
        </w:rPr>
        <w:t>; HB</w:t>
      </w:r>
      <w:r w:rsidRPr="00EA6A79">
        <w:rPr>
          <w:rFonts w:ascii="Times New Roman" w:hAnsi="Times New Roman" w:cs="Times New Roman" w:hint="eastAsia"/>
          <w:sz w:val="24"/>
          <w:szCs w:val="24"/>
        </w:rPr>
        <w:t>,</w:t>
      </w:r>
      <w:r w:rsidRPr="00EA6A79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114"/>
      <w:bookmarkStart w:id="17" w:name="OLE_LINK115"/>
      <w:r w:rsidRPr="00EA6A79">
        <w:rPr>
          <w:rFonts w:ascii="Times New Roman" w:hAnsi="Times New Roman" w:cs="Times New Roman"/>
          <w:sz w:val="24"/>
          <w:szCs w:val="24"/>
        </w:rPr>
        <w:t>Hemoglobin</w:t>
      </w:r>
      <w:bookmarkEnd w:id="16"/>
      <w:bookmarkEnd w:id="17"/>
      <w:r w:rsidRPr="00EA6A79">
        <w:rPr>
          <w:rFonts w:ascii="Times New Roman" w:hAnsi="Times New Roman" w:cs="Times New Roman"/>
          <w:sz w:val="24"/>
          <w:szCs w:val="24"/>
        </w:rPr>
        <w:t>.</w:t>
      </w:r>
    </w:p>
    <w:p w14:paraId="18ACEDC1" w14:textId="77777777" w:rsidR="005767E7" w:rsidRPr="00EA6A79" w:rsidRDefault="005767E7">
      <w:pPr>
        <w:rPr>
          <w:rFonts w:ascii="Times New Roman" w:hAnsi="Times New Roman" w:cs="Times New Roman"/>
          <w:lang w:eastAsia="zh-CN"/>
        </w:rPr>
      </w:pPr>
    </w:p>
    <w:sectPr w:rsidR="005767E7" w:rsidRPr="00EA6A79" w:rsidSect="00EA6A7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48FD3" w14:textId="77777777" w:rsidR="00093052" w:rsidRDefault="00093052" w:rsidP="005767E7">
      <w:pPr>
        <w:spacing w:after="0" w:line="240" w:lineRule="auto"/>
      </w:pPr>
      <w:r>
        <w:separator/>
      </w:r>
    </w:p>
  </w:endnote>
  <w:endnote w:type="continuationSeparator" w:id="0">
    <w:p w14:paraId="61C6608E" w14:textId="77777777" w:rsidR="00093052" w:rsidRDefault="00093052" w:rsidP="00576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0BB65" w14:textId="77777777" w:rsidR="00093052" w:rsidRDefault="00093052" w:rsidP="005767E7">
      <w:pPr>
        <w:spacing w:after="0" w:line="240" w:lineRule="auto"/>
      </w:pPr>
      <w:r>
        <w:separator/>
      </w:r>
    </w:p>
  </w:footnote>
  <w:footnote w:type="continuationSeparator" w:id="0">
    <w:p w14:paraId="1FCC4C7B" w14:textId="77777777" w:rsidR="00093052" w:rsidRDefault="00093052" w:rsidP="00576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826"/>
    <w:rsid w:val="00050C59"/>
    <w:rsid w:val="000646C4"/>
    <w:rsid w:val="0007537F"/>
    <w:rsid w:val="00093052"/>
    <w:rsid w:val="000F6078"/>
    <w:rsid w:val="00121C2A"/>
    <w:rsid w:val="001519CE"/>
    <w:rsid w:val="00187700"/>
    <w:rsid w:val="00190CDE"/>
    <w:rsid w:val="00191BA3"/>
    <w:rsid w:val="00192935"/>
    <w:rsid w:val="001A69AA"/>
    <w:rsid w:val="001C3CF5"/>
    <w:rsid w:val="001C422C"/>
    <w:rsid w:val="001C7D79"/>
    <w:rsid w:val="001D52E2"/>
    <w:rsid w:val="002C5BB2"/>
    <w:rsid w:val="00320650"/>
    <w:rsid w:val="00343492"/>
    <w:rsid w:val="003B5243"/>
    <w:rsid w:val="003D2558"/>
    <w:rsid w:val="00446C99"/>
    <w:rsid w:val="00451501"/>
    <w:rsid w:val="00464D2B"/>
    <w:rsid w:val="00491900"/>
    <w:rsid w:val="004B3235"/>
    <w:rsid w:val="004B75D8"/>
    <w:rsid w:val="004C0897"/>
    <w:rsid w:val="005767E7"/>
    <w:rsid w:val="006347DA"/>
    <w:rsid w:val="00636B1D"/>
    <w:rsid w:val="0066105B"/>
    <w:rsid w:val="0068141A"/>
    <w:rsid w:val="006F7E9A"/>
    <w:rsid w:val="007619B4"/>
    <w:rsid w:val="008D0EA5"/>
    <w:rsid w:val="00904E5A"/>
    <w:rsid w:val="009141A3"/>
    <w:rsid w:val="0093689F"/>
    <w:rsid w:val="0099543C"/>
    <w:rsid w:val="00A851B0"/>
    <w:rsid w:val="00AE1260"/>
    <w:rsid w:val="00AE5138"/>
    <w:rsid w:val="00AE5954"/>
    <w:rsid w:val="00AF117C"/>
    <w:rsid w:val="00B22964"/>
    <w:rsid w:val="00B50480"/>
    <w:rsid w:val="00B77808"/>
    <w:rsid w:val="00BE0826"/>
    <w:rsid w:val="00BE34DC"/>
    <w:rsid w:val="00BE3CDB"/>
    <w:rsid w:val="00C12099"/>
    <w:rsid w:val="00C333FC"/>
    <w:rsid w:val="00C771D8"/>
    <w:rsid w:val="00C96138"/>
    <w:rsid w:val="00CD6CCD"/>
    <w:rsid w:val="00D05321"/>
    <w:rsid w:val="00D2202D"/>
    <w:rsid w:val="00D4692B"/>
    <w:rsid w:val="00DD569E"/>
    <w:rsid w:val="00DE376A"/>
    <w:rsid w:val="00EA6A79"/>
    <w:rsid w:val="00F07861"/>
    <w:rsid w:val="00F7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8E183"/>
  <w15:chartTrackingRefBased/>
  <w15:docId w15:val="{DA2EFC74-E9A1-CE46-AECF-A54139D2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826"/>
    <w:pPr>
      <w:spacing w:after="200" w:line="276" w:lineRule="auto"/>
    </w:pPr>
    <w:rPr>
      <w:rFonts w:ascii="SimSun" w:eastAsia="SimSun" w:hAnsi="SimSun"/>
      <w:kern w:val="0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1519CE"/>
    <w:pPr>
      <w:spacing w:before="100" w:beforeAutospacing="1" w:after="100" w:afterAutospacing="1" w:line="240" w:lineRule="auto"/>
      <w:outlineLvl w:val="0"/>
    </w:pPr>
    <w:rPr>
      <w:rFonts w:cs="SimSu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9CE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767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7E7"/>
    <w:rPr>
      <w:rFonts w:ascii="SimSun" w:eastAsia="SimSun" w:hAnsi="SimSu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67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7E7"/>
    <w:rPr>
      <w:rFonts w:ascii="SimSun" w:eastAsia="SimSun" w:hAnsi="SimSu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3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67962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7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2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9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380949@qq.com</dc:creator>
  <cp:keywords/>
  <dc:description/>
  <cp:lastModifiedBy>Ramya G</cp:lastModifiedBy>
  <cp:revision>10</cp:revision>
  <dcterms:created xsi:type="dcterms:W3CDTF">2023-09-21T20:10:00Z</dcterms:created>
  <dcterms:modified xsi:type="dcterms:W3CDTF">2024-05-18T08:47:00Z</dcterms:modified>
</cp:coreProperties>
</file>